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743A" w:rsidRPr="00BB5340" w:rsidRDefault="0015743A" w:rsidP="0015743A">
      <w:pPr>
        <w:rPr>
          <w:rFonts w:ascii="Times New Roman" w:eastAsia="游明朝" w:hAnsi="Times New Roman" w:cs="Times New Roman"/>
          <w:b/>
          <w:bCs/>
          <w14:ligatures w14:val="standardContextual"/>
        </w:rPr>
      </w:pPr>
      <w:r w:rsidRPr="00BB5340">
        <w:rPr>
          <w:rFonts w:ascii="Times New Roman" w:eastAsia="游明朝" w:hAnsi="Times New Roman" w:cs="Times New Roman"/>
          <w:b/>
          <w:bCs/>
          <w14:ligatures w14:val="standardContextual"/>
        </w:rPr>
        <w:t>Supplementary Table S1</w:t>
      </w:r>
    </w:p>
    <w:p w:rsidR="0015743A" w:rsidRPr="0020529A" w:rsidRDefault="0015743A" w:rsidP="0015743A">
      <w:pPr>
        <w:rPr>
          <w:rFonts w:ascii="Times New Roman" w:eastAsia="游明朝" w:hAnsi="Times New Roman" w:cs="Times New Roman"/>
          <w:bCs/>
          <w14:ligatures w14:val="standardContextual"/>
        </w:rPr>
      </w:pPr>
      <w:proofErr w:type="gramStart"/>
      <w:r w:rsidRPr="0020529A">
        <w:rPr>
          <w:rFonts w:ascii="Times New Roman" w:eastAsia="游明朝" w:hAnsi="Times New Roman" w:cs="Times New Roman"/>
          <w:bCs/>
          <w14:ligatures w14:val="standardContextual"/>
        </w:rPr>
        <w:t xml:space="preserve">Demographic characteristics of participants with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and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at the initial assessment.</w:t>
      </w:r>
      <w:proofErr w:type="gramEnd"/>
    </w:p>
    <w:p w:rsidR="0015743A" w:rsidRPr="0020529A" w:rsidRDefault="0015743A" w:rsidP="0015743A">
      <w:pPr>
        <w:rPr>
          <w:rFonts w:ascii="Times New Roman" w:eastAsia="游明朝" w:hAnsi="Times New Roman" w:cs="Times New Roman"/>
          <w:bCs/>
          <w14:ligatures w14:val="standardContextual"/>
        </w:rPr>
      </w:pP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Abbreviations: IQR, interquartile range; BMI, body mass index; AST, aspartate aminotransferase; ALT, alanine aminotransferase; LDL, low density lipoprotein: HDL, high density lipoprotein; </w:t>
      </w:r>
      <w:proofErr w:type="spellStart"/>
      <w:r w:rsidRPr="0020529A">
        <w:rPr>
          <w:rFonts w:ascii="Times New Roman" w:eastAsia="游明朝" w:hAnsi="Times New Roman" w:cs="Times New Roman"/>
          <w:bCs/>
          <w14:ligatures w14:val="standardContextual"/>
        </w:rPr>
        <w:t>eGFR</w:t>
      </w:r>
      <w:proofErr w:type="spellEnd"/>
      <w:r w:rsidRPr="0020529A">
        <w:rPr>
          <w:rFonts w:ascii="Times New Roman" w:eastAsia="游明朝" w:hAnsi="Times New Roman" w:cs="Times New Roman"/>
          <w:bCs/>
          <w14:ligatures w14:val="standardContextual"/>
        </w:rPr>
        <w:t>, estimated glomerular filtration rate.</w:t>
      </w:r>
    </w:p>
    <w:p w:rsidR="0015743A" w:rsidRPr="00BB5340" w:rsidRDefault="0015743A" w:rsidP="0015743A">
      <w:pPr>
        <w:rPr>
          <w:rFonts w:ascii="Times New Roman" w:eastAsia="游明朝" w:hAnsi="Times New Roman" w:cs="Times New Roman"/>
          <w:b/>
          <w:bCs/>
          <w14:ligatures w14:val="standardContextual"/>
        </w:rPr>
      </w:pPr>
      <w:r w:rsidRPr="00BB5340">
        <w:rPr>
          <w:rFonts w:ascii="Times New Roman" w:eastAsia="游明朝" w:hAnsi="Times New Roman" w:cs="Times New Roman"/>
          <w:b/>
          <w:bCs/>
          <w14:ligatures w14:val="standardContextual"/>
        </w:rPr>
        <w:t>Supplementary Table S2</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Sex-stratified sensitivity analysis of the association between annual changes in serum uric acid (ΔSUA) and estimated glomerular filtration rate (</w:t>
      </w:r>
      <w:proofErr w:type="spellStart"/>
      <w:r w:rsidRPr="0020529A">
        <w:rPr>
          <w:rFonts w:ascii="Times New Roman" w:eastAsia="游明朝" w:hAnsi="Times New Roman" w:cs="Times New Roman"/>
          <w:bCs/>
          <w14:ligatures w14:val="standardContextual"/>
        </w:rPr>
        <w:t>ΔeGFR</w:t>
      </w:r>
      <w:proofErr w:type="spellEnd"/>
      <w:r w:rsidRPr="0020529A">
        <w:rPr>
          <w:rFonts w:ascii="Times New Roman" w:eastAsia="游明朝" w:hAnsi="Times New Roman" w:cs="Times New Roman"/>
          <w:bCs/>
          <w14:ligatures w14:val="standardContextual"/>
        </w:rPr>
        <w:t>).</w:t>
      </w:r>
      <w:r w:rsidRPr="0020529A">
        <w:rPr>
          <w:rFonts w:ascii="Times New Roman" w:hAnsi="Times New Roman" w:cs="Times New Roman"/>
          <w:bCs/>
          <w:noProof/>
        </w:rPr>
        <w:t xml:space="preserve"> </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Abbreviations: ΔSUA, annual change in serum uric acid; </w:t>
      </w:r>
      <w:proofErr w:type="spellStart"/>
      <w:r w:rsidRPr="0020529A">
        <w:rPr>
          <w:rFonts w:ascii="Times New Roman" w:eastAsia="游明朝" w:hAnsi="Times New Roman" w:cs="Times New Roman"/>
          <w:bCs/>
          <w14:ligatures w14:val="standardContextual"/>
        </w:rPr>
        <w:t>ΔeGFR</w:t>
      </w:r>
      <w:proofErr w:type="spellEnd"/>
      <w:r w:rsidRPr="0020529A">
        <w:rPr>
          <w:rFonts w:ascii="Times New Roman" w:eastAsia="游明朝" w:hAnsi="Times New Roman" w:cs="Times New Roman"/>
          <w:bCs/>
          <w14:ligatures w14:val="standardContextual"/>
        </w:rPr>
        <w:t>, annual change in estimated glomerular filtration rate.</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Sex-stratified linear regression analyses were performed to evaluate the association between ΔSUA and </w:t>
      </w:r>
      <w:proofErr w:type="spellStart"/>
      <w:r w:rsidRPr="0020529A">
        <w:rPr>
          <w:rFonts w:ascii="Times New Roman" w:eastAsia="游明朝" w:hAnsi="Times New Roman" w:cs="Times New Roman"/>
          <w:bCs/>
          <w14:ligatures w14:val="standardContextual"/>
        </w:rPr>
        <w:t>ΔeGFR</w:t>
      </w:r>
      <w:proofErr w:type="spellEnd"/>
      <w:r w:rsidRPr="0020529A">
        <w:rPr>
          <w:rFonts w:ascii="Times New Roman" w:eastAsia="游明朝" w:hAnsi="Times New Roman" w:cs="Times New Roman"/>
          <w:bCs/>
          <w14:ligatures w14:val="standardContextual"/>
        </w:rPr>
        <w:t xml:space="preserve"> separately in transient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and consistent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Positive β values indicate that greater decreases in SUA are associated with greater declines in </w:t>
      </w:r>
      <w:proofErr w:type="spellStart"/>
      <w:r w:rsidRPr="0020529A">
        <w:rPr>
          <w:rFonts w:ascii="Times New Roman" w:eastAsia="游明朝" w:hAnsi="Times New Roman" w:cs="Times New Roman"/>
          <w:bCs/>
          <w14:ligatures w14:val="standardContextual"/>
        </w:rPr>
        <w:t>eGFR</w:t>
      </w:r>
      <w:proofErr w:type="spellEnd"/>
      <w:r w:rsidRPr="0020529A">
        <w:rPr>
          <w:rFonts w:ascii="Times New Roman" w:eastAsia="游明朝" w:hAnsi="Times New Roman" w:cs="Times New Roman"/>
          <w:bCs/>
          <w14:ligatures w14:val="standardContextual"/>
        </w:rPr>
        <w:t xml:space="preserve">. Analyses were conducted using simple linear regression models with </w:t>
      </w:r>
      <w:proofErr w:type="spellStart"/>
      <w:r w:rsidRPr="0020529A">
        <w:rPr>
          <w:rFonts w:ascii="Times New Roman" w:eastAsia="游明朝" w:hAnsi="Times New Roman" w:cs="Times New Roman"/>
          <w:bCs/>
          <w14:ligatures w14:val="standardContextual"/>
        </w:rPr>
        <w:t>ΔeGFR</w:t>
      </w:r>
      <w:proofErr w:type="spellEnd"/>
      <w:r w:rsidRPr="0020529A">
        <w:rPr>
          <w:rFonts w:ascii="Times New Roman" w:eastAsia="游明朝" w:hAnsi="Times New Roman" w:cs="Times New Roman"/>
          <w:bCs/>
          <w14:ligatures w14:val="standardContextual"/>
        </w:rPr>
        <w:t xml:space="preserve"> as the dependent variable and ΔSUA as the independent variable within each sex and group.</w:t>
      </w:r>
    </w:p>
    <w:p w:rsidR="0015743A" w:rsidRPr="00BB5340" w:rsidRDefault="0015743A" w:rsidP="0015743A">
      <w:pPr>
        <w:rPr>
          <w:rFonts w:ascii="Times New Roman" w:eastAsia="游明朝" w:hAnsi="Times New Roman" w:cs="Times New Roman"/>
          <w:b/>
          <w:bCs/>
          <w14:ligatures w14:val="standardContextual"/>
        </w:rPr>
      </w:pPr>
      <w:r w:rsidRPr="00BB5340">
        <w:rPr>
          <w:rFonts w:ascii="Times New Roman" w:eastAsia="游明朝" w:hAnsi="Times New Roman" w:cs="Times New Roman"/>
          <w:b/>
          <w:bCs/>
          <w14:ligatures w14:val="standardContextual"/>
        </w:rPr>
        <w:t>Supplementary Table S3</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Comparison of incident CKD stage 3 events among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transient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and transient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groups</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Abbreviations: </w:t>
      </w:r>
      <w:proofErr w:type="spellStart"/>
      <w:r w:rsidRPr="0020529A">
        <w:rPr>
          <w:rFonts w:ascii="Times New Roman" w:eastAsia="游明朝" w:hAnsi="Times New Roman" w:cs="Times New Roman"/>
          <w:bCs/>
          <w14:ligatures w14:val="standardContextual"/>
        </w:rPr>
        <w:t>eGFR</w:t>
      </w:r>
      <w:proofErr w:type="spellEnd"/>
      <w:r w:rsidRPr="0020529A">
        <w:rPr>
          <w:rFonts w:ascii="Times New Roman" w:eastAsia="游明朝" w:hAnsi="Times New Roman" w:cs="Times New Roman"/>
          <w:bCs/>
          <w14:ligatures w14:val="standardContextual"/>
        </w:rPr>
        <w:t>, estimated glomerular filtration rate; CKD, chronic kidney disease; OR, odds ratio; CI, confidence interval.</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 Annualized </w:t>
      </w:r>
      <w:proofErr w:type="spellStart"/>
      <w:r w:rsidRPr="0020529A">
        <w:rPr>
          <w:rFonts w:ascii="Times New Roman" w:eastAsia="游明朝" w:hAnsi="Times New Roman" w:cs="Times New Roman"/>
          <w:bCs/>
          <w14:ligatures w14:val="standardContextual"/>
        </w:rPr>
        <w:t>eGFR</w:t>
      </w:r>
      <w:proofErr w:type="spellEnd"/>
      <w:r w:rsidRPr="0020529A">
        <w:rPr>
          <w:rFonts w:ascii="Times New Roman" w:eastAsia="游明朝" w:hAnsi="Times New Roman" w:cs="Times New Roman"/>
          <w:bCs/>
          <w14:ligatures w14:val="standardContextual"/>
        </w:rPr>
        <w:t xml:space="preserve"> slope (continuous variable) was compared using one-way analysis of variance (ANOVA), followed by pairwise comparisons versus the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group.</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lastRenderedPageBreak/>
        <w:t xml:space="preserve">** Incident CKD stage 3 events were compared with the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group using χ² test or Fisher’s exact test as appropriate. Unadjusted odds ratios (ORs) and 95% confidence intervals (CIs) were calculated from 2 × 2 contingency tables.</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Incident CKD stage 3 was defined as an </w:t>
      </w:r>
      <w:proofErr w:type="spellStart"/>
      <w:r w:rsidRPr="0020529A">
        <w:rPr>
          <w:rFonts w:ascii="Times New Roman" w:eastAsia="游明朝" w:hAnsi="Times New Roman" w:cs="Times New Roman"/>
          <w:bCs/>
          <w14:ligatures w14:val="standardContextual"/>
        </w:rPr>
        <w:t>eGFR</w:t>
      </w:r>
      <w:proofErr w:type="spellEnd"/>
      <w:r w:rsidRPr="0020529A">
        <w:rPr>
          <w:rFonts w:ascii="Times New Roman" w:eastAsia="游明朝" w:hAnsi="Times New Roman" w:cs="Times New Roman"/>
          <w:bCs/>
          <w14:ligatures w14:val="standardContextual"/>
        </w:rPr>
        <w:t xml:space="preserve"> &lt;60 mL/min/1.73 m² at follow-up among participants without CKD stage 3 at baseline.</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P-values represent pairwise comparisons of each group versus the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group.</w:t>
      </w:r>
    </w:p>
    <w:p w:rsidR="0015743A" w:rsidRPr="00BB5340" w:rsidRDefault="0015743A" w:rsidP="0015743A">
      <w:pPr>
        <w:rPr>
          <w:rFonts w:ascii="Times New Roman" w:eastAsia="游明朝" w:hAnsi="Times New Roman" w:cs="Times New Roman"/>
          <w:b/>
          <w:bCs/>
          <w14:ligatures w14:val="standardContextual"/>
        </w:rPr>
      </w:pPr>
      <w:r w:rsidRPr="00BB5340">
        <w:rPr>
          <w:rFonts w:ascii="Times New Roman" w:eastAsia="游明朝" w:hAnsi="Times New Roman" w:cs="Times New Roman"/>
          <w:b/>
          <w:bCs/>
          <w14:ligatures w14:val="standardContextual"/>
        </w:rPr>
        <w:t>Supplementary Figure S1</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Kernel density estimates and trace plots from Bayesian linear models illustrating the posterior distributions of the slope of the association between annual changes in estimated glomerular filtration rate (</w:t>
      </w:r>
      <w:proofErr w:type="spellStart"/>
      <w:r w:rsidRPr="0020529A">
        <w:rPr>
          <w:rFonts w:ascii="Times New Roman" w:eastAsia="游明朝" w:hAnsi="Times New Roman" w:cs="Times New Roman"/>
          <w:bCs/>
          <w14:ligatures w14:val="standardContextual"/>
        </w:rPr>
        <w:t>ΔeGFR</w:t>
      </w:r>
      <w:proofErr w:type="spellEnd"/>
      <w:r w:rsidRPr="0020529A">
        <w:rPr>
          <w:rFonts w:ascii="Times New Roman" w:eastAsia="游明朝" w:hAnsi="Times New Roman" w:cs="Times New Roman"/>
          <w:bCs/>
          <w14:ligatures w14:val="standardContextual"/>
        </w:rPr>
        <w:t xml:space="preserve">) and serum uric acid (ΔSUA) for consistent </w:t>
      </w:r>
      <w:proofErr w:type="spellStart"/>
      <w:r w:rsidRPr="0020529A">
        <w:rPr>
          <w:rFonts w:ascii="Times New Roman" w:eastAsia="游明朝" w:hAnsi="Times New Roman" w:cs="Times New Roman"/>
          <w:bCs/>
          <w14:ligatures w14:val="standardContextual"/>
        </w:rPr>
        <w:t>hyperuricemic</w:t>
      </w:r>
      <w:proofErr w:type="spellEnd"/>
      <w:r w:rsidRPr="0020529A">
        <w:rPr>
          <w:rFonts w:ascii="Times New Roman" w:eastAsia="游明朝" w:hAnsi="Times New Roman" w:cs="Times New Roman"/>
          <w:bCs/>
          <w14:ligatures w14:val="standardContextual"/>
        </w:rPr>
        <w:t xml:space="preserve"> (a), transient </w:t>
      </w:r>
      <w:proofErr w:type="spellStart"/>
      <w:r w:rsidRPr="0020529A">
        <w:rPr>
          <w:rFonts w:ascii="Times New Roman" w:eastAsia="游明朝" w:hAnsi="Times New Roman" w:cs="Times New Roman"/>
          <w:bCs/>
          <w14:ligatures w14:val="standardContextual"/>
        </w:rPr>
        <w:t>hyperuricemic</w:t>
      </w:r>
      <w:proofErr w:type="spellEnd"/>
      <w:r w:rsidRPr="0020529A">
        <w:rPr>
          <w:rFonts w:ascii="Times New Roman" w:eastAsia="游明朝" w:hAnsi="Times New Roman" w:cs="Times New Roman"/>
          <w:bCs/>
          <w14:ligatures w14:val="standardContextual"/>
        </w:rPr>
        <w:t xml:space="preserve"> (b), </w:t>
      </w:r>
      <w:proofErr w:type="spellStart"/>
      <w:r w:rsidRPr="0020529A">
        <w:rPr>
          <w:rFonts w:ascii="Times New Roman" w:eastAsia="游明朝" w:hAnsi="Times New Roman" w:cs="Times New Roman"/>
          <w:bCs/>
          <w14:ligatures w14:val="standardContextual"/>
        </w:rPr>
        <w:t>normouricemic</w:t>
      </w:r>
      <w:proofErr w:type="spellEnd"/>
      <w:r w:rsidRPr="0020529A">
        <w:rPr>
          <w:rFonts w:ascii="Times New Roman" w:eastAsia="游明朝" w:hAnsi="Times New Roman" w:cs="Times New Roman"/>
          <w:bCs/>
          <w14:ligatures w14:val="standardContextual"/>
        </w:rPr>
        <w:t xml:space="preserve"> (c), transient </w:t>
      </w:r>
      <w:proofErr w:type="spellStart"/>
      <w:r w:rsidRPr="0020529A">
        <w:rPr>
          <w:rFonts w:ascii="Times New Roman" w:eastAsia="游明朝" w:hAnsi="Times New Roman" w:cs="Times New Roman"/>
          <w:bCs/>
          <w14:ligatures w14:val="standardContextual"/>
        </w:rPr>
        <w:t>hypouricemic</w:t>
      </w:r>
      <w:proofErr w:type="spellEnd"/>
      <w:r w:rsidRPr="0020529A">
        <w:rPr>
          <w:rFonts w:ascii="Times New Roman" w:eastAsia="游明朝" w:hAnsi="Times New Roman" w:cs="Times New Roman"/>
          <w:bCs/>
          <w14:ligatures w14:val="standardContextual"/>
        </w:rPr>
        <w:t xml:space="preserve"> (d), and consistent </w:t>
      </w:r>
      <w:proofErr w:type="spellStart"/>
      <w:r w:rsidRPr="0020529A">
        <w:rPr>
          <w:rFonts w:ascii="Times New Roman" w:eastAsia="游明朝" w:hAnsi="Times New Roman" w:cs="Times New Roman"/>
          <w:bCs/>
          <w14:ligatures w14:val="standardContextual"/>
        </w:rPr>
        <w:t>hypouricemic</w:t>
      </w:r>
      <w:proofErr w:type="spellEnd"/>
      <w:r w:rsidRPr="0020529A">
        <w:rPr>
          <w:rFonts w:ascii="Times New Roman" w:eastAsia="游明朝" w:hAnsi="Times New Roman" w:cs="Times New Roman"/>
          <w:bCs/>
          <w14:ligatures w14:val="standardContextual"/>
        </w:rPr>
        <w:t xml:space="preserve"> (e) participants. Posterior sampling was performed using the No-U-Turn Sampler (NUTS).</w:t>
      </w:r>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Consistent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was defined as sustained serum uric acid (SUA) &gt;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during the observation period. Transient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was defined as fluctuation between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SUA &gt;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an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 SUA &gt;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Consistent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was defined as sustaine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 SUA &gt;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Transient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was defined as fluctuation between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SUA ≤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an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Consistent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was defined as sustained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SUA ≤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w:t>
      </w:r>
    </w:p>
    <w:p w:rsidR="0015743A" w:rsidRPr="00BB5340" w:rsidRDefault="0015743A" w:rsidP="0015743A">
      <w:pPr>
        <w:rPr>
          <w:rFonts w:ascii="Times New Roman" w:eastAsia="游明朝" w:hAnsi="Times New Roman" w:cs="Times New Roman"/>
          <w:b/>
          <w:bCs/>
          <w14:ligatures w14:val="standardContextual"/>
        </w:rPr>
      </w:pPr>
      <w:r w:rsidRPr="00BB5340">
        <w:rPr>
          <w:rFonts w:ascii="Times New Roman" w:eastAsia="游明朝" w:hAnsi="Times New Roman" w:cs="Times New Roman"/>
          <w:b/>
          <w:bCs/>
          <w14:ligatures w14:val="standardContextual"/>
        </w:rPr>
        <w:t>Supplementary Figure S2</w:t>
      </w:r>
    </w:p>
    <w:p w:rsidR="0015743A" w:rsidRPr="0020529A" w:rsidRDefault="0015743A" w:rsidP="0015743A">
      <w:pPr>
        <w:rPr>
          <w:rFonts w:ascii="Times New Roman" w:eastAsia="游明朝" w:hAnsi="Times New Roman" w:cs="Times New Roman"/>
          <w:bCs/>
          <w14:ligatures w14:val="standardContextual"/>
        </w:rPr>
      </w:pPr>
      <w:proofErr w:type="gramStart"/>
      <w:r w:rsidRPr="0020529A">
        <w:rPr>
          <w:rFonts w:ascii="Times New Roman" w:eastAsia="游明朝" w:hAnsi="Times New Roman" w:cs="Times New Roman"/>
          <w:bCs/>
          <w14:ligatures w14:val="standardContextual"/>
        </w:rPr>
        <w:t>Correlation between annual changes in estimated glomerular filtration rate (</w:t>
      </w:r>
      <w:proofErr w:type="spellStart"/>
      <w:r w:rsidRPr="0020529A">
        <w:rPr>
          <w:rFonts w:ascii="Times New Roman" w:eastAsia="游明朝" w:hAnsi="Times New Roman" w:cs="Times New Roman"/>
          <w:bCs/>
          <w14:ligatures w14:val="standardContextual"/>
        </w:rPr>
        <w:t>ΔeGFR</w:t>
      </w:r>
      <w:proofErr w:type="spellEnd"/>
      <w:r w:rsidRPr="0020529A">
        <w:rPr>
          <w:rFonts w:ascii="Times New Roman" w:eastAsia="游明朝" w:hAnsi="Times New Roman" w:cs="Times New Roman"/>
          <w:bCs/>
          <w14:ligatures w14:val="standardContextual"/>
        </w:rPr>
        <w:t xml:space="preserve">) and serum uric acid (ΔSUA) in total participants (a), consistent </w:t>
      </w:r>
      <w:proofErr w:type="spellStart"/>
      <w:r w:rsidRPr="0020529A">
        <w:rPr>
          <w:rFonts w:ascii="Times New Roman" w:eastAsia="游明朝" w:hAnsi="Times New Roman" w:cs="Times New Roman"/>
          <w:bCs/>
          <w14:ligatures w14:val="standardContextual"/>
        </w:rPr>
        <w:t>hyperuricemic</w:t>
      </w:r>
      <w:proofErr w:type="spellEnd"/>
      <w:r w:rsidRPr="0020529A">
        <w:rPr>
          <w:rFonts w:ascii="Times New Roman" w:eastAsia="游明朝" w:hAnsi="Times New Roman" w:cs="Times New Roman"/>
          <w:bCs/>
          <w14:ligatures w14:val="standardContextual"/>
        </w:rPr>
        <w:t xml:space="preserve"> (b), transient </w:t>
      </w:r>
      <w:proofErr w:type="spellStart"/>
      <w:r w:rsidRPr="0020529A">
        <w:rPr>
          <w:rFonts w:ascii="Times New Roman" w:eastAsia="游明朝" w:hAnsi="Times New Roman" w:cs="Times New Roman"/>
          <w:bCs/>
          <w14:ligatures w14:val="standardContextual"/>
        </w:rPr>
        <w:t>hyperuricemic</w:t>
      </w:r>
      <w:proofErr w:type="spellEnd"/>
      <w:r w:rsidRPr="0020529A">
        <w:rPr>
          <w:rFonts w:ascii="Times New Roman" w:eastAsia="游明朝" w:hAnsi="Times New Roman" w:cs="Times New Roman"/>
          <w:bCs/>
          <w14:ligatures w14:val="standardContextual"/>
        </w:rPr>
        <w:t xml:space="preserve"> (c), </w:t>
      </w:r>
      <w:proofErr w:type="spellStart"/>
      <w:r w:rsidRPr="0020529A">
        <w:rPr>
          <w:rFonts w:ascii="Times New Roman" w:eastAsia="游明朝" w:hAnsi="Times New Roman" w:cs="Times New Roman"/>
          <w:bCs/>
          <w14:ligatures w14:val="standardContextual"/>
        </w:rPr>
        <w:t>normouricemic</w:t>
      </w:r>
      <w:proofErr w:type="spellEnd"/>
      <w:r w:rsidRPr="0020529A">
        <w:rPr>
          <w:rFonts w:ascii="Times New Roman" w:eastAsia="游明朝" w:hAnsi="Times New Roman" w:cs="Times New Roman"/>
          <w:bCs/>
          <w14:ligatures w14:val="standardContextual"/>
        </w:rPr>
        <w:t xml:space="preserve"> (d), transient </w:t>
      </w:r>
      <w:proofErr w:type="spellStart"/>
      <w:r w:rsidRPr="0020529A">
        <w:rPr>
          <w:rFonts w:ascii="Times New Roman" w:eastAsia="游明朝" w:hAnsi="Times New Roman" w:cs="Times New Roman"/>
          <w:bCs/>
          <w14:ligatures w14:val="standardContextual"/>
        </w:rPr>
        <w:t>hypouricemic</w:t>
      </w:r>
      <w:proofErr w:type="spellEnd"/>
      <w:r w:rsidRPr="0020529A">
        <w:rPr>
          <w:rFonts w:ascii="Times New Roman" w:eastAsia="游明朝" w:hAnsi="Times New Roman" w:cs="Times New Roman"/>
          <w:bCs/>
          <w14:ligatures w14:val="standardContextual"/>
        </w:rPr>
        <w:t xml:space="preserve"> (e), and consistent </w:t>
      </w:r>
      <w:proofErr w:type="spellStart"/>
      <w:r w:rsidRPr="0020529A">
        <w:rPr>
          <w:rFonts w:ascii="Times New Roman" w:eastAsia="游明朝" w:hAnsi="Times New Roman" w:cs="Times New Roman"/>
          <w:bCs/>
          <w14:ligatures w14:val="standardContextual"/>
        </w:rPr>
        <w:t>hypouricemic</w:t>
      </w:r>
      <w:proofErr w:type="spellEnd"/>
      <w:r w:rsidRPr="0020529A">
        <w:rPr>
          <w:rFonts w:ascii="Times New Roman" w:eastAsia="游明朝" w:hAnsi="Times New Roman" w:cs="Times New Roman"/>
          <w:bCs/>
          <w14:ligatures w14:val="standardContextual"/>
        </w:rPr>
        <w:t xml:space="preserve"> (f) participants.</w:t>
      </w:r>
      <w:proofErr w:type="gramEnd"/>
    </w:p>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Consistent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was defined as sustained serum uric acid (SUA) &gt;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during the observation period. Transient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was defined as fluctuation between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SUA &gt;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an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 SUA &gt;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Consistent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was defined as sustaine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 SUA &gt;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Transient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was defined as fluctuation between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SUA ≤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an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Consistent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was defined as sustained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SUA ≤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w:t>
      </w:r>
    </w:p>
    <w:p w:rsidR="0015743A" w:rsidRPr="0020529A" w:rsidRDefault="0015743A" w:rsidP="0015743A">
      <w:pPr>
        <w:rPr>
          <w:rFonts w:ascii="Times New Roman" w:eastAsia="游明朝" w:hAnsi="Times New Roman" w:cs="Times New Roman"/>
          <w:bCs/>
          <w14:ligatures w14:val="standardContextual"/>
        </w:rPr>
      </w:pPr>
    </w:p>
    <w:p w:rsidR="0015743A" w:rsidRPr="00BB5340" w:rsidRDefault="0015743A" w:rsidP="0015743A">
      <w:pPr>
        <w:rPr>
          <w:rFonts w:ascii="Times New Roman" w:eastAsia="游明朝" w:hAnsi="Times New Roman" w:cs="Times New Roman"/>
          <w:b/>
          <w:bCs/>
          <w14:ligatures w14:val="standardContextual"/>
        </w:rPr>
      </w:pPr>
      <w:bookmarkStart w:id="0" w:name="_GoBack"/>
      <w:r w:rsidRPr="00BB5340">
        <w:rPr>
          <w:rFonts w:ascii="Times New Roman" w:eastAsia="游明朝" w:hAnsi="Times New Roman" w:cs="Times New Roman"/>
          <w:b/>
          <w:bCs/>
          <w14:ligatures w14:val="standardContextual"/>
        </w:rPr>
        <w:t>Supplementary Figure S3</w:t>
      </w:r>
    </w:p>
    <w:bookmarkEnd w:id="0"/>
    <w:p w:rsidR="0015743A" w:rsidRPr="0020529A"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Kernel density estimates and simulated trace plots from the robust Bayesian linear regression model for the slope of annual changes in estimated glomerular filtration rate per annual change in serum uric acid (</w:t>
      </w:r>
      <w:proofErr w:type="spellStart"/>
      <w:r w:rsidRPr="0020529A">
        <w:rPr>
          <w:rFonts w:ascii="Times New Roman" w:eastAsia="游明朝" w:hAnsi="Times New Roman" w:cs="Times New Roman"/>
          <w:bCs/>
          <w14:ligatures w14:val="standardContextual"/>
        </w:rPr>
        <w:t>ΔeGFR</w:t>
      </w:r>
      <w:proofErr w:type="spellEnd"/>
      <w:r w:rsidRPr="0020529A">
        <w:rPr>
          <w:rFonts w:ascii="Times New Roman" w:eastAsia="游明朝" w:hAnsi="Times New Roman" w:cs="Times New Roman"/>
          <w:bCs/>
          <w14:ligatures w14:val="standardContextual"/>
        </w:rPr>
        <w:t>/ΔSUA) in total participants (a), consistent-</w:t>
      </w:r>
      <w:proofErr w:type="spellStart"/>
      <w:r w:rsidRPr="0020529A">
        <w:rPr>
          <w:rFonts w:ascii="Times New Roman" w:eastAsia="游明朝" w:hAnsi="Times New Roman" w:cs="Times New Roman"/>
          <w:bCs/>
          <w14:ligatures w14:val="standardContextual"/>
        </w:rPr>
        <w:t>dysuricemia</w:t>
      </w:r>
      <w:proofErr w:type="spellEnd"/>
      <w:r w:rsidRPr="0020529A">
        <w:rPr>
          <w:rFonts w:ascii="Times New Roman" w:eastAsia="游明朝" w:hAnsi="Times New Roman" w:cs="Times New Roman"/>
          <w:bCs/>
          <w14:ligatures w14:val="standardContextual"/>
        </w:rPr>
        <w:t xml:space="preserve"> an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participants (b), and transient-</w:t>
      </w:r>
      <w:proofErr w:type="spellStart"/>
      <w:r w:rsidRPr="0020529A">
        <w:rPr>
          <w:rFonts w:ascii="Times New Roman" w:eastAsia="游明朝" w:hAnsi="Times New Roman" w:cs="Times New Roman"/>
          <w:bCs/>
          <w14:ligatures w14:val="standardContextual"/>
        </w:rPr>
        <w:t>dysuricemia</w:t>
      </w:r>
      <w:proofErr w:type="spellEnd"/>
      <w:r w:rsidRPr="0020529A">
        <w:rPr>
          <w:rFonts w:ascii="Times New Roman" w:eastAsia="游明朝" w:hAnsi="Times New Roman" w:cs="Times New Roman"/>
          <w:bCs/>
          <w14:ligatures w14:val="standardContextual"/>
        </w:rPr>
        <w:t xml:space="preserve"> participants (c), generated using the No U-Turn Sampler (NUTS).</w:t>
      </w:r>
    </w:p>
    <w:p w:rsidR="0015743A" w:rsidRPr="005E4D41" w:rsidRDefault="0015743A" w:rsidP="0015743A">
      <w:pPr>
        <w:rPr>
          <w:rFonts w:ascii="Times New Roman" w:eastAsia="游明朝" w:hAnsi="Times New Roman" w:cs="Times New Roman"/>
          <w:bCs/>
          <w14:ligatures w14:val="standardContextual"/>
        </w:rPr>
      </w:pPr>
      <w:r w:rsidRPr="0020529A">
        <w:rPr>
          <w:rFonts w:ascii="Times New Roman" w:eastAsia="游明朝" w:hAnsi="Times New Roman" w:cs="Times New Roman"/>
          <w:bCs/>
          <w14:ligatures w14:val="standardContextual"/>
        </w:rPr>
        <w:t xml:space="preserve">Consistent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was defined as sustained serum uric acid (SUA) &gt;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during the observation period. Transient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was defined as fluctuation between </w:t>
      </w:r>
      <w:proofErr w:type="spellStart"/>
      <w:r w:rsidRPr="0020529A">
        <w:rPr>
          <w:rFonts w:ascii="Times New Roman" w:eastAsia="游明朝" w:hAnsi="Times New Roman" w:cs="Times New Roman"/>
          <w:bCs/>
          <w14:ligatures w14:val="standardContextual"/>
        </w:rPr>
        <w:t>hyperuricemia</w:t>
      </w:r>
      <w:proofErr w:type="spellEnd"/>
      <w:r w:rsidRPr="0020529A">
        <w:rPr>
          <w:rFonts w:ascii="Times New Roman" w:eastAsia="游明朝" w:hAnsi="Times New Roman" w:cs="Times New Roman"/>
          <w:bCs/>
          <w14:ligatures w14:val="standardContextual"/>
        </w:rPr>
        <w:t xml:space="preserve"> (SUA &gt;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an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 SUA &gt;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Consistent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was defined as sustaine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7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 SUA &gt;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Transient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was defined as fluctuation between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SUA ≤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 xml:space="preserve">) and </w:t>
      </w:r>
      <w:proofErr w:type="spellStart"/>
      <w:r w:rsidRPr="0020529A">
        <w:rPr>
          <w:rFonts w:ascii="Times New Roman" w:eastAsia="游明朝" w:hAnsi="Times New Roman" w:cs="Times New Roman"/>
          <w:bCs/>
          <w14:ligatures w14:val="standardContextual"/>
        </w:rPr>
        <w:t>normouricemia</w:t>
      </w:r>
      <w:proofErr w:type="spellEnd"/>
      <w:r w:rsidRPr="0020529A">
        <w:rPr>
          <w:rFonts w:ascii="Times New Roman" w:eastAsia="游明朝" w:hAnsi="Times New Roman" w:cs="Times New Roman"/>
          <w:bCs/>
          <w14:ligatures w14:val="standardContextual"/>
        </w:rPr>
        <w:t xml:space="preserve">. Consistent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was defined as sustained </w:t>
      </w:r>
      <w:proofErr w:type="spellStart"/>
      <w:r w:rsidRPr="0020529A">
        <w:rPr>
          <w:rFonts w:ascii="Times New Roman" w:eastAsia="游明朝" w:hAnsi="Times New Roman" w:cs="Times New Roman"/>
          <w:bCs/>
          <w14:ligatures w14:val="standardContextual"/>
        </w:rPr>
        <w:t>hypouricemia</w:t>
      </w:r>
      <w:proofErr w:type="spellEnd"/>
      <w:r w:rsidRPr="0020529A">
        <w:rPr>
          <w:rFonts w:ascii="Times New Roman" w:eastAsia="游明朝" w:hAnsi="Times New Roman" w:cs="Times New Roman"/>
          <w:bCs/>
          <w14:ligatures w14:val="standardContextual"/>
        </w:rPr>
        <w:t xml:space="preserve"> (SUA ≤3 mg/</w:t>
      </w:r>
      <w:proofErr w:type="spellStart"/>
      <w:r w:rsidRPr="0020529A">
        <w:rPr>
          <w:rFonts w:ascii="Times New Roman" w:eastAsia="游明朝" w:hAnsi="Times New Roman" w:cs="Times New Roman"/>
          <w:bCs/>
          <w14:ligatures w14:val="standardContextual"/>
        </w:rPr>
        <w:t>dL</w:t>
      </w:r>
      <w:proofErr w:type="spellEnd"/>
      <w:r w:rsidRPr="0020529A">
        <w:rPr>
          <w:rFonts w:ascii="Times New Roman" w:eastAsia="游明朝" w:hAnsi="Times New Roman" w:cs="Times New Roman"/>
          <w:bCs/>
          <w14:ligatures w14:val="standardContextual"/>
        </w:rPr>
        <w:t>).</w:t>
      </w:r>
    </w:p>
    <w:p w:rsidR="00F9104A" w:rsidRDefault="00F9104A"/>
    <w:sectPr w:rsidR="00F9104A" w:rsidSect="0015743A">
      <w:footerReference w:type="even" r:id="rId5"/>
      <w:footerReference w:type="default" r:id="rId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altName w:val="MS Gothic"/>
    <w:charset w:val="80"/>
    <w:family w:val="roman"/>
    <w:pitch w:val="variable"/>
    <w:sig w:usb0="00000000"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0461055"/>
      <w:docPartObj>
        <w:docPartGallery w:val="Page Numbers (Bottom of Page)"/>
        <w:docPartUnique/>
      </w:docPartObj>
    </w:sdtPr>
    <w:sdtEndPr>
      <w:rPr>
        <w:rStyle w:val="PageNumber"/>
      </w:rPr>
    </w:sdtEndPr>
    <w:sdtContent>
      <w:p w:rsidR="00440D7D" w:rsidRDefault="00BB5340" w:rsidP="00614A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40D7D" w:rsidRDefault="00BB5340" w:rsidP="00440D7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4376914"/>
      <w:docPartObj>
        <w:docPartGallery w:val="Page Numbers (Bottom of Page)"/>
        <w:docPartUnique/>
      </w:docPartObj>
    </w:sdtPr>
    <w:sdtEndPr>
      <w:rPr>
        <w:rStyle w:val="PageNumber"/>
      </w:rPr>
    </w:sdtEndPr>
    <w:sdtContent>
      <w:p w:rsidR="00440D7D" w:rsidRDefault="00BB5340" w:rsidP="00614A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440D7D" w:rsidRDefault="00BB5340" w:rsidP="00440D7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43A"/>
    <w:rsid w:val="000014F1"/>
    <w:rsid w:val="00010A16"/>
    <w:rsid w:val="00013943"/>
    <w:rsid w:val="00015224"/>
    <w:rsid w:val="000156DE"/>
    <w:rsid w:val="00017704"/>
    <w:rsid w:val="00017DF2"/>
    <w:rsid w:val="00023E18"/>
    <w:rsid w:val="00024AFF"/>
    <w:rsid w:val="00025104"/>
    <w:rsid w:val="000269B7"/>
    <w:rsid w:val="00027B30"/>
    <w:rsid w:val="0003407E"/>
    <w:rsid w:val="00044506"/>
    <w:rsid w:val="00044BF7"/>
    <w:rsid w:val="00044E7B"/>
    <w:rsid w:val="000464A3"/>
    <w:rsid w:val="000502F5"/>
    <w:rsid w:val="000513C3"/>
    <w:rsid w:val="000516ED"/>
    <w:rsid w:val="000543A0"/>
    <w:rsid w:val="00054D4A"/>
    <w:rsid w:val="00057031"/>
    <w:rsid w:val="00057037"/>
    <w:rsid w:val="00070D12"/>
    <w:rsid w:val="00073023"/>
    <w:rsid w:val="0007694F"/>
    <w:rsid w:val="0007705D"/>
    <w:rsid w:val="000777CE"/>
    <w:rsid w:val="000810C1"/>
    <w:rsid w:val="0008298F"/>
    <w:rsid w:val="00082A4D"/>
    <w:rsid w:val="00085955"/>
    <w:rsid w:val="0008615E"/>
    <w:rsid w:val="00091211"/>
    <w:rsid w:val="000915E1"/>
    <w:rsid w:val="00094C99"/>
    <w:rsid w:val="00097BB7"/>
    <w:rsid w:val="000A3951"/>
    <w:rsid w:val="000A54E4"/>
    <w:rsid w:val="000A593B"/>
    <w:rsid w:val="000B0420"/>
    <w:rsid w:val="000B1883"/>
    <w:rsid w:val="000B47F5"/>
    <w:rsid w:val="000B758E"/>
    <w:rsid w:val="000C24A5"/>
    <w:rsid w:val="000C2558"/>
    <w:rsid w:val="000C2B02"/>
    <w:rsid w:val="000C5396"/>
    <w:rsid w:val="000C569E"/>
    <w:rsid w:val="000D3989"/>
    <w:rsid w:val="000D5026"/>
    <w:rsid w:val="000D6E63"/>
    <w:rsid w:val="000E5354"/>
    <w:rsid w:val="000E59D5"/>
    <w:rsid w:val="000E764F"/>
    <w:rsid w:val="00103DF4"/>
    <w:rsid w:val="00104828"/>
    <w:rsid w:val="00105FFA"/>
    <w:rsid w:val="00111364"/>
    <w:rsid w:val="00111F97"/>
    <w:rsid w:val="00112AFB"/>
    <w:rsid w:val="0011351A"/>
    <w:rsid w:val="00117306"/>
    <w:rsid w:val="00117C90"/>
    <w:rsid w:val="00120D6F"/>
    <w:rsid w:val="00120DF8"/>
    <w:rsid w:val="001367C3"/>
    <w:rsid w:val="001440D0"/>
    <w:rsid w:val="00152F5B"/>
    <w:rsid w:val="00153394"/>
    <w:rsid w:val="00153497"/>
    <w:rsid w:val="00154D00"/>
    <w:rsid w:val="00155494"/>
    <w:rsid w:val="0015565F"/>
    <w:rsid w:val="0015743A"/>
    <w:rsid w:val="00164E52"/>
    <w:rsid w:val="0016545F"/>
    <w:rsid w:val="00172927"/>
    <w:rsid w:val="001776A0"/>
    <w:rsid w:val="001806E4"/>
    <w:rsid w:val="001810E2"/>
    <w:rsid w:val="00182822"/>
    <w:rsid w:val="00187C25"/>
    <w:rsid w:val="0019171E"/>
    <w:rsid w:val="00193EF8"/>
    <w:rsid w:val="00194E9D"/>
    <w:rsid w:val="00197435"/>
    <w:rsid w:val="00197831"/>
    <w:rsid w:val="00197998"/>
    <w:rsid w:val="001A0202"/>
    <w:rsid w:val="001A0F6A"/>
    <w:rsid w:val="001A11D8"/>
    <w:rsid w:val="001A4501"/>
    <w:rsid w:val="001A45B6"/>
    <w:rsid w:val="001A5493"/>
    <w:rsid w:val="001A5FA8"/>
    <w:rsid w:val="001A74D1"/>
    <w:rsid w:val="001B1BE9"/>
    <w:rsid w:val="001B5A49"/>
    <w:rsid w:val="001C318A"/>
    <w:rsid w:val="001D40C8"/>
    <w:rsid w:val="001D4F5A"/>
    <w:rsid w:val="001D56E9"/>
    <w:rsid w:val="001D61A2"/>
    <w:rsid w:val="001E1EBA"/>
    <w:rsid w:val="001E21CC"/>
    <w:rsid w:val="001E44F3"/>
    <w:rsid w:val="001E451A"/>
    <w:rsid w:val="001E5387"/>
    <w:rsid w:val="001E7AEC"/>
    <w:rsid w:val="001F031B"/>
    <w:rsid w:val="001F5DB1"/>
    <w:rsid w:val="001F5EEC"/>
    <w:rsid w:val="00200445"/>
    <w:rsid w:val="00201C56"/>
    <w:rsid w:val="0020232B"/>
    <w:rsid w:val="002068DC"/>
    <w:rsid w:val="00206AA3"/>
    <w:rsid w:val="00210C8A"/>
    <w:rsid w:val="00211970"/>
    <w:rsid w:val="002127ED"/>
    <w:rsid w:val="00214FE7"/>
    <w:rsid w:val="0021700D"/>
    <w:rsid w:val="00217834"/>
    <w:rsid w:val="00220257"/>
    <w:rsid w:val="00224218"/>
    <w:rsid w:val="002264D7"/>
    <w:rsid w:val="00227CCB"/>
    <w:rsid w:val="0023214E"/>
    <w:rsid w:val="002326C3"/>
    <w:rsid w:val="00233ABB"/>
    <w:rsid w:val="002342F2"/>
    <w:rsid w:val="00234345"/>
    <w:rsid w:val="002344EB"/>
    <w:rsid w:val="002367DD"/>
    <w:rsid w:val="00237A03"/>
    <w:rsid w:val="00243131"/>
    <w:rsid w:val="00243A29"/>
    <w:rsid w:val="00250885"/>
    <w:rsid w:val="00251A97"/>
    <w:rsid w:val="00252906"/>
    <w:rsid w:val="00253AF8"/>
    <w:rsid w:val="002540B1"/>
    <w:rsid w:val="00254517"/>
    <w:rsid w:val="0026746B"/>
    <w:rsid w:val="00276EAA"/>
    <w:rsid w:val="0028091F"/>
    <w:rsid w:val="00290A1C"/>
    <w:rsid w:val="00291A04"/>
    <w:rsid w:val="00296E0D"/>
    <w:rsid w:val="002A2570"/>
    <w:rsid w:val="002A56BE"/>
    <w:rsid w:val="002B3916"/>
    <w:rsid w:val="002B44AC"/>
    <w:rsid w:val="002B5F77"/>
    <w:rsid w:val="002B65DE"/>
    <w:rsid w:val="002C03AA"/>
    <w:rsid w:val="002C3405"/>
    <w:rsid w:val="002C4E69"/>
    <w:rsid w:val="002C5C17"/>
    <w:rsid w:val="002C73F7"/>
    <w:rsid w:val="002C76AD"/>
    <w:rsid w:val="002C7C33"/>
    <w:rsid w:val="002D0611"/>
    <w:rsid w:val="002D1368"/>
    <w:rsid w:val="002D2783"/>
    <w:rsid w:val="002D3361"/>
    <w:rsid w:val="002D4CA3"/>
    <w:rsid w:val="002E0938"/>
    <w:rsid w:val="002E0ECE"/>
    <w:rsid w:val="002E7FC2"/>
    <w:rsid w:val="002F1115"/>
    <w:rsid w:val="00304547"/>
    <w:rsid w:val="00304EB7"/>
    <w:rsid w:val="00315D33"/>
    <w:rsid w:val="00317BE2"/>
    <w:rsid w:val="00320E08"/>
    <w:rsid w:val="0032101D"/>
    <w:rsid w:val="00322074"/>
    <w:rsid w:val="003222A9"/>
    <w:rsid w:val="00323FC9"/>
    <w:rsid w:val="00324763"/>
    <w:rsid w:val="003303D4"/>
    <w:rsid w:val="00331242"/>
    <w:rsid w:val="00331650"/>
    <w:rsid w:val="003376AD"/>
    <w:rsid w:val="00337CEA"/>
    <w:rsid w:val="00341152"/>
    <w:rsid w:val="00343F33"/>
    <w:rsid w:val="003460F4"/>
    <w:rsid w:val="00351FA5"/>
    <w:rsid w:val="003532FF"/>
    <w:rsid w:val="00353FCE"/>
    <w:rsid w:val="00362683"/>
    <w:rsid w:val="003660AA"/>
    <w:rsid w:val="00367310"/>
    <w:rsid w:val="0036763A"/>
    <w:rsid w:val="00372110"/>
    <w:rsid w:val="003727A8"/>
    <w:rsid w:val="0037533B"/>
    <w:rsid w:val="003755B5"/>
    <w:rsid w:val="003813DB"/>
    <w:rsid w:val="003828A0"/>
    <w:rsid w:val="0038407F"/>
    <w:rsid w:val="00386835"/>
    <w:rsid w:val="00386A5F"/>
    <w:rsid w:val="00391A6D"/>
    <w:rsid w:val="00391B2A"/>
    <w:rsid w:val="00394435"/>
    <w:rsid w:val="003965DB"/>
    <w:rsid w:val="003A0525"/>
    <w:rsid w:val="003A1D30"/>
    <w:rsid w:val="003A5059"/>
    <w:rsid w:val="003A7697"/>
    <w:rsid w:val="003B4035"/>
    <w:rsid w:val="003B5D7A"/>
    <w:rsid w:val="003B77D5"/>
    <w:rsid w:val="003B7ADF"/>
    <w:rsid w:val="003C1C9B"/>
    <w:rsid w:val="003C264A"/>
    <w:rsid w:val="003C4196"/>
    <w:rsid w:val="003C6E8B"/>
    <w:rsid w:val="003C7E7C"/>
    <w:rsid w:val="003D13E2"/>
    <w:rsid w:val="003D1628"/>
    <w:rsid w:val="003D3B0E"/>
    <w:rsid w:val="003D620D"/>
    <w:rsid w:val="003D65EA"/>
    <w:rsid w:val="003D7794"/>
    <w:rsid w:val="003E3A78"/>
    <w:rsid w:val="003E56C6"/>
    <w:rsid w:val="003F06D4"/>
    <w:rsid w:val="003F58CB"/>
    <w:rsid w:val="003F5A05"/>
    <w:rsid w:val="003F6E42"/>
    <w:rsid w:val="004017ED"/>
    <w:rsid w:val="00401E07"/>
    <w:rsid w:val="00402B1C"/>
    <w:rsid w:val="004038D6"/>
    <w:rsid w:val="00404AFB"/>
    <w:rsid w:val="00404F67"/>
    <w:rsid w:val="004067A5"/>
    <w:rsid w:val="004124FD"/>
    <w:rsid w:val="00417600"/>
    <w:rsid w:val="00420DEE"/>
    <w:rsid w:val="00421526"/>
    <w:rsid w:val="00422ED8"/>
    <w:rsid w:val="004274E8"/>
    <w:rsid w:val="00430A52"/>
    <w:rsid w:val="004322EB"/>
    <w:rsid w:val="00443CFE"/>
    <w:rsid w:val="00446A56"/>
    <w:rsid w:val="00451AF2"/>
    <w:rsid w:val="004543DF"/>
    <w:rsid w:val="00454FEC"/>
    <w:rsid w:val="004574EB"/>
    <w:rsid w:val="00457BF4"/>
    <w:rsid w:val="004604B4"/>
    <w:rsid w:val="00472FAF"/>
    <w:rsid w:val="00473321"/>
    <w:rsid w:val="0047408A"/>
    <w:rsid w:val="00484C66"/>
    <w:rsid w:val="00486D7B"/>
    <w:rsid w:val="00486FBA"/>
    <w:rsid w:val="00490F15"/>
    <w:rsid w:val="00491121"/>
    <w:rsid w:val="00494F1D"/>
    <w:rsid w:val="004967D5"/>
    <w:rsid w:val="004A0DF4"/>
    <w:rsid w:val="004A3CA6"/>
    <w:rsid w:val="004A523E"/>
    <w:rsid w:val="004A749B"/>
    <w:rsid w:val="004B2A2A"/>
    <w:rsid w:val="004B2E2E"/>
    <w:rsid w:val="004C2E50"/>
    <w:rsid w:val="004C5099"/>
    <w:rsid w:val="004C62C1"/>
    <w:rsid w:val="004C7738"/>
    <w:rsid w:val="004D447E"/>
    <w:rsid w:val="004D6EC5"/>
    <w:rsid w:val="004E0793"/>
    <w:rsid w:val="004E1F3E"/>
    <w:rsid w:val="004E5441"/>
    <w:rsid w:val="004E7EC3"/>
    <w:rsid w:val="004F05AB"/>
    <w:rsid w:val="004F6822"/>
    <w:rsid w:val="00500BB9"/>
    <w:rsid w:val="00505AD3"/>
    <w:rsid w:val="00506D1F"/>
    <w:rsid w:val="00506FCA"/>
    <w:rsid w:val="00507767"/>
    <w:rsid w:val="00507BAE"/>
    <w:rsid w:val="00515072"/>
    <w:rsid w:val="0051598D"/>
    <w:rsid w:val="00515AC0"/>
    <w:rsid w:val="00516034"/>
    <w:rsid w:val="005175E8"/>
    <w:rsid w:val="005203FB"/>
    <w:rsid w:val="005229DA"/>
    <w:rsid w:val="005238EF"/>
    <w:rsid w:val="00524B8D"/>
    <w:rsid w:val="0052586E"/>
    <w:rsid w:val="00527927"/>
    <w:rsid w:val="00527AA6"/>
    <w:rsid w:val="00531B64"/>
    <w:rsid w:val="005320AB"/>
    <w:rsid w:val="00537C15"/>
    <w:rsid w:val="0054277B"/>
    <w:rsid w:val="00542C38"/>
    <w:rsid w:val="0054597B"/>
    <w:rsid w:val="00551C7C"/>
    <w:rsid w:val="00552478"/>
    <w:rsid w:val="0055322B"/>
    <w:rsid w:val="005537C0"/>
    <w:rsid w:val="00555A60"/>
    <w:rsid w:val="005610A1"/>
    <w:rsid w:val="00571082"/>
    <w:rsid w:val="0057142A"/>
    <w:rsid w:val="005721A9"/>
    <w:rsid w:val="005732F2"/>
    <w:rsid w:val="005750EE"/>
    <w:rsid w:val="005769A5"/>
    <w:rsid w:val="0058096D"/>
    <w:rsid w:val="00580DDF"/>
    <w:rsid w:val="00582677"/>
    <w:rsid w:val="0059434D"/>
    <w:rsid w:val="005946FD"/>
    <w:rsid w:val="00594D32"/>
    <w:rsid w:val="00595127"/>
    <w:rsid w:val="005966B7"/>
    <w:rsid w:val="005A44B2"/>
    <w:rsid w:val="005B1D9F"/>
    <w:rsid w:val="005B41E9"/>
    <w:rsid w:val="005B55A5"/>
    <w:rsid w:val="005B5CE2"/>
    <w:rsid w:val="005B5D4D"/>
    <w:rsid w:val="005C000C"/>
    <w:rsid w:val="005C4281"/>
    <w:rsid w:val="005C4E4F"/>
    <w:rsid w:val="005C4EDD"/>
    <w:rsid w:val="005D6755"/>
    <w:rsid w:val="005D7C5F"/>
    <w:rsid w:val="005E0E4D"/>
    <w:rsid w:val="005E4EA0"/>
    <w:rsid w:val="005E6030"/>
    <w:rsid w:val="005F311D"/>
    <w:rsid w:val="005F460D"/>
    <w:rsid w:val="005F4876"/>
    <w:rsid w:val="005F79F6"/>
    <w:rsid w:val="00601D3D"/>
    <w:rsid w:val="00601E5E"/>
    <w:rsid w:val="006035DA"/>
    <w:rsid w:val="00612568"/>
    <w:rsid w:val="00612922"/>
    <w:rsid w:val="006273E5"/>
    <w:rsid w:val="00631546"/>
    <w:rsid w:val="00635ABF"/>
    <w:rsid w:val="00636ED8"/>
    <w:rsid w:val="00637B46"/>
    <w:rsid w:val="00644C6E"/>
    <w:rsid w:val="006474F1"/>
    <w:rsid w:val="0065028C"/>
    <w:rsid w:val="0065071C"/>
    <w:rsid w:val="00651570"/>
    <w:rsid w:val="00651662"/>
    <w:rsid w:val="00653213"/>
    <w:rsid w:val="0065343A"/>
    <w:rsid w:val="006566E1"/>
    <w:rsid w:val="00656B11"/>
    <w:rsid w:val="0066095D"/>
    <w:rsid w:val="0066346D"/>
    <w:rsid w:val="0066681D"/>
    <w:rsid w:val="00672214"/>
    <w:rsid w:val="00675C5E"/>
    <w:rsid w:val="00676EDF"/>
    <w:rsid w:val="00680159"/>
    <w:rsid w:val="006813A8"/>
    <w:rsid w:val="00681645"/>
    <w:rsid w:val="006823E1"/>
    <w:rsid w:val="00683A17"/>
    <w:rsid w:val="006869FB"/>
    <w:rsid w:val="00687C34"/>
    <w:rsid w:val="00691ACE"/>
    <w:rsid w:val="00692C02"/>
    <w:rsid w:val="0069301E"/>
    <w:rsid w:val="0069380B"/>
    <w:rsid w:val="00694340"/>
    <w:rsid w:val="00695BF7"/>
    <w:rsid w:val="00696D11"/>
    <w:rsid w:val="006A17D6"/>
    <w:rsid w:val="006A1E3D"/>
    <w:rsid w:val="006A223F"/>
    <w:rsid w:val="006A2CC7"/>
    <w:rsid w:val="006A3970"/>
    <w:rsid w:val="006B08C3"/>
    <w:rsid w:val="006B329E"/>
    <w:rsid w:val="006B5FC4"/>
    <w:rsid w:val="006B6C71"/>
    <w:rsid w:val="006B78D0"/>
    <w:rsid w:val="006C0066"/>
    <w:rsid w:val="006D2743"/>
    <w:rsid w:val="006D2972"/>
    <w:rsid w:val="006D30CC"/>
    <w:rsid w:val="006D502A"/>
    <w:rsid w:val="006D5EC5"/>
    <w:rsid w:val="006D7F21"/>
    <w:rsid w:val="006E09FB"/>
    <w:rsid w:val="006F0F6E"/>
    <w:rsid w:val="006F17EA"/>
    <w:rsid w:val="006F5C62"/>
    <w:rsid w:val="006F5FC6"/>
    <w:rsid w:val="007034D4"/>
    <w:rsid w:val="00707AFD"/>
    <w:rsid w:val="00724FB0"/>
    <w:rsid w:val="00726691"/>
    <w:rsid w:val="00730D05"/>
    <w:rsid w:val="00732827"/>
    <w:rsid w:val="00733351"/>
    <w:rsid w:val="00733FB0"/>
    <w:rsid w:val="007346BD"/>
    <w:rsid w:val="00744E0A"/>
    <w:rsid w:val="007478B6"/>
    <w:rsid w:val="007518C4"/>
    <w:rsid w:val="00751E6A"/>
    <w:rsid w:val="00752AAE"/>
    <w:rsid w:val="00754645"/>
    <w:rsid w:val="00754D07"/>
    <w:rsid w:val="00760CE9"/>
    <w:rsid w:val="00764F2A"/>
    <w:rsid w:val="0076694D"/>
    <w:rsid w:val="00773A52"/>
    <w:rsid w:val="00774D35"/>
    <w:rsid w:val="00781A79"/>
    <w:rsid w:val="00796F70"/>
    <w:rsid w:val="007975A1"/>
    <w:rsid w:val="007A1A12"/>
    <w:rsid w:val="007A285F"/>
    <w:rsid w:val="007A4116"/>
    <w:rsid w:val="007A4BCF"/>
    <w:rsid w:val="007A6C88"/>
    <w:rsid w:val="007A71BB"/>
    <w:rsid w:val="007B3E57"/>
    <w:rsid w:val="007B6330"/>
    <w:rsid w:val="007D1BF5"/>
    <w:rsid w:val="007D2DA8"/>
    <w:rsid w:val="007D2F44"/>
    <w:rsid w:val="007D768C"/>
    <w:rsid w:val="007E1BF6"/>
    <w:rsid w:val="007E291B"/>
    <w:rsid w:val="007E4903"/>
    <w:rsid w:val="007E6DD7"/>
    <w:rsid w:val="007E7571"/>
    <w:rsid w:val="007F0053"/>
    <w:rsid w:val="007F6821"/>
    <w:rsid w:val="00804CB2"/>
    <w:rsid w:val="0080612D"/>
    <w:rsid w:val="00810257"/>
    <w:rsid w:val="008123F9"/>
    <w:rsid w:val="00817D76"/>
    <w:rsid w:val="00820692"/>
    <w:rsid w:val="008210A2"/>
    <w:rsid w:val="00821792"/>
    <w:rsid w:val="00822513"/>
    <w:rsid w:val="00824C9F"/>
    <w:rsid w:val="008317AB"/>
    <w:rsid w:val="008347ED"/>
    <w:rsid w:val="008410DD"/>
    <w:rsid w:val="008422B5"/>
    <w:rsid w:val="008465D9"/>
    <w:rsid w:val="00846C5B"/>
    <w:rsid w:val="00854D2C"/>
    <w:rsid w:val="00857BB2"/>
    <w:rsid w:val="008632D4"/>
    <w:rsid w:val="00876410"/>
    <w:rsid w:val="00884DAE"/>
    <w:rsid w:val="00885506"/>
    <w:rsid w:val="00885E53"/>
    <w:rsid w:val="00890069"/>
    <w:rsid w:val="00892B7B"/>
    <w:rsid w:val="0089720C"/>
    <w:rsid w:val="00897BF9"/>
    <w:rsid w:val="008A05A0"/>
    <w:rsid w:val="008A2E83"/>
    <w:rsid w:val="008A4C54"/>
    <w:rsid w:val="008A6B5F"/>
    <w:rsid w:val="008B4E04"/>
    <w:rsid w:val="008B6AA3"/>
    <w:rsid w:val="008C04EC"/>
    <w:rsid w:val="008C29D5"/>
    <w:rsid w:val="008C43E2"/>
    <w:rsid w:val="008D12C1"/>
    <w:rsid w:val="008D215E"/>
    <w:rsid w:val="008D51CB"/>
    <w:rsid w:val="008D7A50"/>
    <w:rsid w:val="008E2F9A"/>
    <w:rsid w:val="008E3033"/>
    <w:rsid w:val="008F2D78"/>
    <w:rsid w:val="008F3791"/>
    <w:rsid w:val="008F4931"/>
    <w:rsid w:val="008F4A3D"/>
    <w:rsid w:val="008F55A7"/>
    <w:rsid w:val="008F7847"/>
    <w:rsid w:val="00904A08"/>
    <w:rsid w:val="009053C0"/>
    <w:rsid w:val="00905511"/>
    <w:rsid w:val="00906108"/>
    <w:rsid w:val="009101B7"/>
    <w:rsid w:val="00914CA9"/>
    <w:rsid w:val="009151BB"/>
    <w:rsid w:val="009157E8"/>
    <w:rsid w:val="009167ED"/>
    <w:rsid w:val="00920274"/>
    <w:rsid w:val="00926A0B"/>
    <w:rsid w:val="00927C89"/>
    <w:rsid w:val="00931764"/>
    <w:rsid w:val="009327FB"/>
    <w:rsid w:val="0093645B"/>
    <w:rsid w:val="00936970"/>
    <w:rsid w:val="00936D80"/>
    <w:rsid w:val="00940330"/>
    <w:rsid w:val="00941E06"/>
    <w:rsid w:val="00942D39"/>
    <w:rsid w:val="00943AB9"/>
    <w:rsid w:val="00944A62"/>
    <w:rsid w:val="00951138"/>
    <w:rsid w:val="009522B7"/>
    <w:rsid w:val="00952404"/>
    <w:rsid w:val="00953489"/>
    <w:rsid w:val="00961296"/>
    <w:rsid w:val="009639D2"/>
    <w:rsid w:val="00966BB9"/>
    <w:rsid w:val="0097291C"/>
    <w:rsid w:val="009911ED"/>
    <w:rsid w:val="00991672"/>
    <w:rsid w:val="009918C5"/>
    <w:rsid w:val="00991AEC"/>
    <w:rsid w:val="00997362"/>
    <w:rsid w:val="009A2404"/>
    <w:rsid w:val="009B5FE5"/>
    <w:rsid w:val="009B6A48"/>
    <w:rsid w:val="009C103B"/>
    <w:rsid w:val="009C3767"/>
    <w:rsid w:val="009D08AD"/>
    <w:rsid w:val="009D7FEB"/>
    <w:rsid w:val="009E3E24"/>
    <w:rsid w:val="009E67B5"/>
    <w:rsid w:val="00A00083"/>
    <w:rsid w:val="00A004E7"/>
    <w:rsid w:val="00A00EDC"/>
    <w:rsid w:val="00A04562"/>
    <w:rsid w:val="00A04611"/>
    <w:rsid w:val="00A10C47"/>
    <w:rsid w:val="00A12647"/>
    <w:rsid w:val="00A14FA0"/>
    <w:rsid w:val="00A23631"/>
    <w:rsid w:val="00A241E1"/>
    <w:rsid w:val="00A24AA0"/>
    <w:rsid w:val="00A251BE"/>
    <w:rsid w:val="00A26872"/>
    <w:rsid w:val="00A27E69"/>
    <w:rsid w:val="00A33791"/>
    <w:rsid w:val="00A33E2E"/>
    <w:rsid w:val="00A43747"/>
    <w:rsid w:val="00A47366"/>
    <w:rsid w:val="00A55615"/>
    <w:rsid w:val="00A56574"/>
    <w:rsid w:val="00A57B4E"/>
    <w:rsid w:val="00A60EFA"/>
    <w:rsid w:val="00A61BF1"/>
    <w:rsid w:val="00A655FF"/>
    <w:rsid w:val="00A65A83"/>
    <w:rsid w:val="00A70CB3"/>
    <w:rsid w:val="00A86474"/>
    <w:rsid w:val="00A9132E"/>
    <w:rsid w:val="00A96269"/>
    <w:rsid w:val="00AA395F"/>
    <w:rsid w:val="00AA44E8"/>
    <w:rsid w:val="00AA7E34"/>
    <w:rsid w:val="00AB0965"/>
    <w:rsid w:val="00AC0E47"/>
    <w:rsid w:val="00AC1D1C"/>
    <w:rsid w:val="00AC1E88"/>
    <w:rsid w:val="00AC2733"/>
    <w:rsid w:val="00AC297A"/>
    <w:rsid w:val="00AC439C"/>
    <w:rsid w:val="00AD0107"/>
    <w:rsid w:val="00AD14D9"/>
    <w:rsid w:val="00AD2B7A"/>
    <w:rsid w:val="00AD2E2E"/>
    <w:rsid w:val="00AD2FFD"/>
    <w:rsid w:val="00AD589E"/>
    <w:rsid w:val="00AD65FB"/>
    <w:rsid w:val="00AE16EE"/>
    <w:rsid w:val="00AE2C08"/>
    <w:rsid w:val="00AE36D8"/>
    <w:rsid w:val="00AE4407"/>
    <w:rsid w:val="00AE4E47"/>
    <w:rsid w:val="00AE5076"/>
    <w:rsid w:val="00AE781E"/>
    <w:rsid w:val="00AE7B60"/>
    <w:rsid w:val="00AF2A94"/>
    <w:rsid w:val="00AF647C"/>
    <w:rsid w:val="00B01C14"/>
    <w:rsid w:val="00B060FB"/>
    <w:rsid w:val="00B061C3"/>
    <w:rsid w:val="00B06EE6"/>
    <w:rsid w:val="00B20B7B"/>
    <w:rsid w:val="00B25280"/>
    <w:rsid w:val="00B36BC4"/>
    <w:rsid w:val="00B3788D"/>
    <w:rsid w:val="00B4336D"/>
    <w:rsid w:val="00B4505A"/>
    <w:rsid w:val="00B46670"/>
    <w:rsid w:val="00B466DA"/>
    <w:rsid w:val="00B4775D"/>
    <w:rsid w:val="00B50699"/>
    <w:rsid w:val="00B50B86"/>
    <w:rsid w:val="00B61DC4"/>
    <w:rsid w:val="00B657B1"/>
    <w:rsid w:val="00B819BE"/>
    <w:rsid w:val="00B83630"/>
    <w:rsid w:val="00B85A40"/>
    <w:rsid w:val="00B906F1"/>
    <w:rsid w:val="00B90E3F"/>
    <w:rsid w:val="00B97C0F"/>
    <w:rsid w:val="00BA634C"/>
    <w:rsid w:val="00BB053D"/>
    <w:rsid w:val="00BB14ED"/>
    <w:rsid w:val="00BB1FCB"/>
    <w:rsid w:val="00BB3012"/>
    <w:rsid w:val="00BB5340"/>
    <w:rsid w:val="00BB5549"/>
    <w:rsid w:val="00BC01BD"/>
    <w:rsid w:val="00BC0C27"/>
    <w:rsid w:val="00BC1802"/>
    <w:rsid w:val="00BC218E"/>
    <w:rsid w:val="00BC23C8"/>
    <w:rsid w:val="00BC4397"/>
    <w:rsid w:val="00BC4F68"/>
    <w:rsid w:val="00BC6D84"/>
    <w:rsid w:val="00BD3BC0"/>
    <w:rsid w:val="00BD7B95"/>
    <w:rsid w:val="00BE18EB"/>
    <w:rsid w:val="00BE284B"/>
    <w:rsid w:val="00BE2C0C"/>
    <w:rsid w:val="00BE5AD6"/>
    <w:rsid w:val="00BF1F4A"/>
    <w:rsid w:val="00BF4EC0"/>
    <w:rsid w:val="00BF678D"/>
    <w:rsid w:val="00BF745E"/>
    <w:rsid w:val="00C02446"/>
    <w:rsid w:val="00C02A37"/>
    <w:rsid w:val="00C0336D"/>
    <w:rsid w:val="00C050EF"/>
    <w:rsid w:val="00C1463A"/>
    <w:rsid w:val="00C146BF"/>
    <w:rsid w:val="00C175AE"/>
    <w:rsid w:val="00C2088D"/>
    <w:rsid w:val="00C20DDC"/>
    <w:rsid w:val="00C30BDE"/>
    <w:rsid w:val="00C3255A"/>
    <w:rsid w:val="00C34C61"/>
    <w:rsid w:val="00C363BB"/>
    <w:rsid w:val="00C44220"/>
    <w:rsid w:val="00C506BA"/>
    <w:rsid w:val="00C5702F"/>
    <w:rsid w:val="00C64216"/>
    <w:rsid w:val="00C70285"/>
    <w:rsid w:val="00C7038B"/>
    <w:rsid w:val="00C704F0"/>
    <w:rsid w:val="00C759BF"/>
    <w:rsid w:val="00C76580"/>
    <w:rsid w:val="00C81060"/>
    <w:rsid w:val="00C81D93"/>
    <w:rsid w:val="00C824D4"/>
    <w:rsid w:val="00C82C77"/>
    <w:rsid w:val="00C83761"/>
    <w:rsid w:val="00C83928"/>
    <w:rsid w:val="00C854E1"/>
    <w:rsid w:val="00C87043"/>
    <w:rsid w:val="00C90892"/>
    <w:rsid w:val="00C91C7F"/>
    <w:rsid w:val="00C96CC2"/>
    <w:rsid w:val="00CA01B7"/>
    <w:rsid w:val="00CA0396"/>
    <w:rsid w:val="00CA076E"/>
    <w:rsid w:val="00CA2206"/>
    <w:rsid w:val="00CA3B84"/>
    <w:rsid w:val="00CA4A27"/>
    <w:rsid w:val="00CA4FBC"/>
    <w:rsid w:val="00CB1292"/>
    <w:rsid w:val="00CB47E3"/>
    <w:rsid w:val="00CB4B08"/>
    <w:rsid w:val="00CB4C39"/>
    <w:rsid w:val="00CB5FBD"/>
    <w:rsid w:val="00CB692C"/>
    <w:rsid w:val="00CB6D60"/>
    <w:rsid w:val="00CC12B8"/>
    <w:rsid w:val="00CC1DFC"/>
    <w:rsid w:val="00CC22DA"/>
    <w:rsid w:val="00CC2AAC"/>
    <w:rsid w:val="00CD1712"/>
    <w:rsid w:val="00CD1ED2"/>
    <w:rsid w:val="00CD4DCE"/>
    <w:rsid w:val="00CD53E3"/>
    <w:rsid w:val="00CE502A"/>
    <w:rsid w:val="00CE68D3"/>
    <w:rsid w:val="00CE77CF"/>
    <w:rsid w:val="00CF36B3"/>
    <w:rsid w:val="00CF4FB8"/>
    <w:rsid w:val="00CF7F08"/>
    <w:rsid w:val="00D0265F"/>
    <w:rsid w:val="00D054F1"/>
    <w:rsid w:val="00D10942"/>
    <w:rsid w:val="00D14BE6"/>
    <w:rsid w:val="00D16677"/>
    <w:rsid w:val="00D17313"/>
    <w:rsid w:val="00D22B99"/>
    <w:rsid w:val="00D24EF3"/>
    <w:rsid w:val="00D3299C"/>
    <w:rsid w:val="00D35305"/>
    <w:rsid w:val="00D3659F"/>
    <w:rsid w:val="00D433C2"/>
    <w:rsid w:val="00D43FBD"/>
    <w:rsid w:val="00D44192"/>
    <w:rsid w:val="00D441F2"/>
    <w:rsid w:val="00D55AB4"/>
    <w:rsid w:val="00D5738F"/>
    <w:rsid w:val="00D6155D"/>
    <w:rsid w:val="00D62093"/>
    <w:rsid w:val="00D62C7F"/>
    <w:rsid w:val="00D62F45"/>
    <w:rsid w:val="00D63319"/>
    <w:rsid w:val="00D657AE"/>
    <w:rsid w:val="00D715F9"/>
    <w:rsid w:val="00D766B9"/>
    <w:rsid w:val="00D8155D"/>
    <w:rsid w:val="00D84B20"/>
    <w:rsid w:val="00D860C1"/>
    <w:rsid w:val="00D90555"/>
    <w:rsid w:val="00D91D22"/>
    <w:rsid w:val="00D977AC"/>
    <w:rsid w:val="00DA3FE9"/>
    <w:rsid w:val="00DA4A8F"/>
    <w:rsid w:val="00DA62BF"/>
    <w:rsid w:val="00DB07B7"/>
    <w:rsid w:val="00DB1D5D"/>
    <w:rsid w:val="00DB2A67"/>
    <w:rsid w:val="00DB2C0B"/>
    <w:rsid w:val="00DB577B"/>
    <w:rsid w:val="00DB6F81"/>
    <w:rsid w:val="00DB7436"/>
    <w:rsid w:val="00DB7A07"/>
    <w:rsid w:val="00DC084D"/>
    <w:rsid w:val="00DC319D"/>
    <w:rsid w:val="00DC3CF9"/>
    <w:rsid w:val="00DC4C76"/>
    <w:rsid w:val="00DD1E6E"/>
    <w:rsid w:val="00DD4981"/>
    <w:rsid w:val="00DE0507"/>
    <w:rsid w:val="00DE143D"/>
    <w:rsid w:val="00DE2611"/>
    <w:rsid w:val="00DE3D73"/>
    <w:rsid w:val="00DE5A76"/>
    <w:rsid w:val="00DF00B0"/>
    <w:rsid w:val="00DF02D0"/>
    <w:rsid w:val="00DF078F"/>
    <w:rsid w:val="00DF1E43"/>
    <w:rsid w:val="00DF56B3"/>
    <w:rsid w:val="00DF6160"/>
    <w:rsid w:val="00DF6DEC"/>
    <w:rsid w:val="00DF6E6A"/>
    <w:rsid w:val="00DF7A56"/>
    <w:rsid w:val="00E02355"/>
    <w:rsid w:val="00E04BB8"/>
    <w:rsid w:val="00E06EAA"/>
    <w:rsid w:val="00E12F3E"/>
    <w:rsid w:val="00E17061"/>
    <w:rsid w:val="00E22F37"/>
    <w:rsid w:val="00E312AC"/>
    <w:rsid w:val="00E33C49"/>
    <w:rsid w:val="00E3530D"/>
    <w:rsid w:val="00E353ED"/>
    <w:rsid w:val="00E357AB"/>
    <w:rsid w:val="00E36D04"/>
    <w:rsid w:val="00E37C1A"/>
    <w:rsid w:val="00E42931"/>
    <w:rsid w:val="00E47ACF"/>
    <w:rsid w:val="00E50581"/>
    <w:rsid w:val="00E51B33"/>
    <w:rsid w:val="00E52EEA"/>
    <w:rsid w:val="00E54486"/>
    <w:rsid w:val="00E54833"/>
    <w:rsid w:val="00E5695E"/>
    <w:rsid w:val="00E576A6"/>
    <w:rsid w:val="00E704D7"/>
    <w:rsid w:val="00E80B77"/>
    <w:rsid w:val="00E81E95"/>
    <w:rsid w:val="00E8328E"/>
    <w:rsid w:val="00E84374"/>
    <w:rsid w:val="00E87996"/>
    <w:rsid w:val="00E95248"/>
    <w:rsid w:val="00E9578E"/>
    <w:rsid w:val="00EA50EE"/>
    <w:rsid w:val="00EC0308"/>
    <w:rsid w:val="00EC0D67"/>
    <w:rsid w:val="00EC1338"/>
    <w:rsid w:val="00EC23B8"/>
    <w:rsid w:val="00EC2AE3"/>
    <w:rsid w:val="00EC3351"/>
    <w:rsid w:val="00EC3CDB"/>
    <w:rsid w:val="00ED00C3"/>
    <w:rsid w:val="00ED1A52"/>
    <w:rsid w:val="00EE0FD4"/>
    <w:rsid w:val="00EE24FE"/>
    <w:rsid w:val="00EE5BDC"/>
    <w:rsid w:val="00EF1A19"/>
    <w:rsid w:val="00EF60D8"/>
    <w:rsid w:val="00EF6C01"/>
    <w:rsid w:val="00EF762E"/>
    <w:rsid w:val="00F01AA4"/>
    <w:rsid w:val="00F03811"/>
    <w:rsid w:val="00F11314"/>
    <w:rsid w:val="00F11DC9"/>
    <w:rsid w:val="00F1372E"/>
    <w:rsid w:val="00F13CA3"/>
    <w:rsid w:val="00F1485B"/>
    <w:rsid w:val="00F15C09"/>
    <w:rsid w:val="00F16D70"/>
    <w:rsid w:val="00F20EE3"/>
    <w:rsid w:val="00F213FC"/>
    <w:rsid w:val="00F219E7"/>
    <w:rsid w:val="00F3002B"/>
    <w:rsid w:val="00F30743"/>
    <w:rsid w:val="00F31408"/>
    <w:rsid w:val="00F31795"/>
    <w:rsid w:val="00F328AE"/>
    <w:rsid w:val="00F3381A"/>
    <w:rsid w:val="00F3459D"/>
    <w:rsid w:val="00F40436"/>
    <w:rsid w:val="00F410A5"/>
    <w:rsid w:val="00F451EE"/>
    <w:rsid w:val="00F454A9"/>
    <w:rsid w:val="00F4683F"/>
    <w:rsid w:val="00F47574"/>
    <w:rsid w:val="00F52B3B"/>
    <w:rsid w:val="00F5437A"/>
    <w:rsid w:val="00F54FC9"/>
    <w:rsid w:val="00F6160D"/>
    <w:rsid w:val="00F70092"/>
    <w:rsid w:val="00F72871"/>
    <w:rsid w:val="00F776D0"/>
    <w:rsid w:val="00F82B50"/>
    <w:rsid w:val="00F840DC"/>
    <w:rsid w:val="00F9104A"/>
    <w:rsid w:val="00F9153F"/>
    <w:rsid w:val="00F95B9D"/>
    <w:rsid w:val="00F973C1"/>
    <w:rsid w:val="00FA0EA6"/>
    <w:rsid w:val="00FA4E6E"/>
    <w:rsid w:val="00FA4F52"/>
    <w:rsid w:val="00FA690D"/>
    <w:rsid w:val="00FB335F"/>
    <w:rsid w:val="00FB591B"/>
    <w:rsid w:val="00FB72CE"/>
    <w:rsid w:val="00FC35F3"/>
    <w:rsid w:val="00FC37F9"/>
    <w:rsid w:val="00FC4FDB"/>
    <w:rsid w:val="00FC71C5"/>
    <w:rsid w:val="00FD2429"/>
    <w:rsid w:val="00FF09E1"/>
    <w:rsid w:val="00FF1730"/>
    <w:rsid w:val="00FF3622"/>
    <w:rsid w:val="00FF65B9"/>
    <w:rsid w:val="00FF78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5743A"/>
    <w:pPr>
      <w:widowControl w:val="0"/>
      <w:tabs>
        <w:tab w:val="center" w:pos="4252"/>
        <w:tab w:val="right" w:pos="8504"/>
      </w:tabs>
      <w:snapToGrid w:val="0"/>
      <w:spacing w:after="160" w:line="480" w:lineRule="auto"/>
      <w:jc w:val="both"/>
    </w:pPr>
    <w:rPr>
      <w:rFonts w:eastAsiaTheme="minorEastAsia"/>
      <w:kern w:val="2"/>
      <w:sz w:val="21"/>
      <w:lang w:val="en-US" w:eastAsia="ja-JP"/>
    </w:rPr>
  </w:style>
  <w:style w:type="character" w:customStyle="1" w:styleId="FooterChar">
    <w:name w:val="Footer Char"/>
    <w:basedOn w:val="DefaultParagraphFont"/>
    <w:link w:val="Footer"/>
    <w:uiPriority w:val="99"/>
    <w:rsid w:val="0015743A"/>
    <w:rPr>
      <w:rFonts w:eastAsiaTheme="minorEastAsia"/>
      <w:kern w:val="2"/>
      <w:sz w:val="21"/>
      <w:lang w:val="en-US" w:eastAsia="ja-JP"/>
    </w:rPr>
  </w:style>
  <w:style w:type="character" w:styleId="PageNumber">
    <w:name w:val="page number"/>
    <w:basedOn w:val="DefaultParagraphFont"/>
    <w:uiPriority w:val="99"/>
    <w:semiHidden/>
    <w:unhideWhenUsed/>
    <w:rsid w:val="0015743A"/>
  </w:style>
  <w:style w:type="character" w:styleId="LineNumber">
    <w:name w:val="line number"/>
    <w:basedOn w:val="DefaultParagraphFont"/>
    <w:uiPriority w:val="99"/>
    <w:semiHidden/>
    <w:unhideWhenUsed/>
    <w:rsid w:val="001574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5743A"/>
    <w:pPr>
      <w:widowControl w:val="0"/>
      <w:tabs>
        <w:tab w:val="center" w:pos="4252"/>
        <w:tab w:val="right" w:pos="8504"/>
      </w:tabs>
      <w:snapToGrid w:val="0"/>
      <w:spacing w:after="160" w:line="480" w:lineRule="auto"/>
      <w:jc w:val="both"/>
    </w:pPr>
    <w:rPr>
      <w:rFonts w:eastAsiaTheme="minorEastAsia"/>
      <w:kern w:val="2"/>
      <w:sz w:val="21"/>
      <w:lang w:val="en-US" w:eastAsia="ja-JP"/>
    </w:rPr>
  </w:style>
  <w:style w:type="character" w:customStyle="1" w:styleId="FooterChar">
    <w:name w:val="Footer Char"/>
    <w:basedOn w:val="DefaultParagraphFont"/>
    <w:link w:val="Footer"/>
    <w:uiPriority w:val="99"/>
    <w:rsid w:val="0015743A"/>
    <w:rPr>
      <w:rFonts w:eastAsiaTheme="minorEastAsia"/>
      <w:kern w:val="2"/>
      <w:sz w:val="21"/>
      <w:lang w:val="en-US" w:eastAsia="ja-JP"/>
    </w:rPr>
  </w:style>
  <w:style w:type="character" w:styleId="PageNumber">
    <w:name w:val="page number"/>
    <w:basedOn w:val="DefaultParagraphFont"/>
    <w:uiPriority w:val="99"/>
    <w:semiHidden/>
    <w:unhideWhenUsed/>
    <w:rsid w:val="0015743A"/>
  </w:style>
  <w:style w:type="character" w:styleId="LineNumber">
    <w:name w:val="line number"/>
    <w:basedOn w:val="DefaultParagraphFont"/>
    <w:uiPriority w:val="99"/>
    <w:semiHidden/>
    <w:unhideWhenUsed/>
    <w:rsid w:val="001574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4</Words>
  <Characters>4073</Characters>
  <Application>Microsoft Office Word</Application>
  <DocSecurity>0</DocSecurity>
  <Lines>33</Lines>
  <Paragraphs>9</Paragraphs>
  <ScaleCrop>false</ScaleCrop>
  <Company/>
  <LinksUpToDate>false</LinksUpToDate>
  <CharactersWithSpaces>4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2</cp:revision>
  <dcterms:created xsi:type="dcterms:W3CDTF">2026-02-28T07:57:00Z</dcterms:created>
  <dcterms:modified xsi:type="dcterms:W3CDTF">2026-02-28T07:58:00Z</dcterms:modified>
</cp:coreProperties>
</file>